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FFCB77" w14:textId="7584AFDD" w:rsidR="00D1098D" w:rsidRPr="006C0944" w:rsidRDefault="00D1098D" w:rsidP="00D1098D">
      <w:pPr>
        <w:rPr>
          <w:rFonts w:ascii="Times New Roman" w:hAnsi="Times New Roman" w:cs="Times New Roman"/>
        </w:rPr>
      </w:pPr>
      <w:r w:rsidRPr="006C0944">
        <w:rPr>
          <w:rFonts w:ascii="Times New Roman" w:hAnsi="Times New Roman" w:cs="Times New Roman"/>
        </w:rPr>
        <w:t xml:space="preserve">Additional File 2. Frequency of Missing Data and Chi-square Analyses of Missing Data versus Variables of </w:t>
      </w:r>
      <w:proofErr w:type="spellStart"/>
      <w:r w:rsidRPr="006C0944">
        <w:rPr>
          <w:rFonts w:ascii="Times New Roman" w:hAnsi="Times New Roman" w:cs="Times New Roman"/>
        </w:rPr>
        <w:t>Interest</w:t>
      </w:r>
      <w:r w:rsidRPr="006C0944">
        <w:rPr>
          <w:rFonts w:ascii="Times New Roman" w:hAnsi="Times New Roman" w:cs="Times New Roman"/>
          <w:vertAlign w:val="superscript"/>
        </w:rPr>
        <w:t>a</w:t>
      </w:r>
      <w:proofErr w:type="spellEnd"/>
    </w:p>
    <w:tbl>
      <w:tblPr>
        <w:tblStyle w:val="PlainTable11"/>
        <w:tblW w:w="9175" w:type="dxa"/>
        <w:tblLook w:val="04A0" w:firstRow="1" w:lastRow="0" w:firstColumn="1" w:lastColumn="0" w:noHBand="0" w:noVBand="1"/>
      </w:tblPr>
      <w:tblGrid>
        <w:gridCol w:w="2444"/>
        <w:gridCol w:w="1556"/>
        <w:gridCol w:w="1575"/>
        <w:gridCol w:w="1530"/>
        <w:gridCol w:w="2070"/>
      </w:tblGrid>
      <w:tr w:rsidR="00D1098D" w:rsidRPr="006C0944" w14:paraId="37BB5F17" w14:textId="77777777" w:rsidTr="006C09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dxa"/>
          </w:tcPr>
          <w:p w14:paraId="6C2D5E68" w14:textId="77777777" w:rsidR="00D1098D" w:rsidRPr="006C0944" w:rsidRDefault="00D1098D" w:rsidP="001B69A4">
            <w:pPr>
              <w:rPr>
                <w:rFonts w:ascii="Times New Roman" w:hAnsi="Times New Roman" w:cs="Times New Roman"/>
              </w:rPr>
            </w:pPr>
            <w:r w:rsidRPr="006C0944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556" w:type="dxa"/>
          </w:tcPr>
          <w:p w14:paraId="238BB53E" w14:textId="77777777" w:rsidR="00D1098D" w:rsidRPr="006C0944" w:rsidRDefault="00D1098D" w:rsidP="001B69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C0944">
              <w:rPr>
                <w:rFonts w:ascii="Times New Roman" w:hAnsi="Times New Roman" w:cs="Times New Roman"/>
              </w:rPr>
              <w:t>Missing Data</w:t>
            </w:r>
          </w:p>
          <w:p w14:paraId="41B4CFEF" w14:textId="77777777" w:rsidR="00D1098D" w:rsidRPr="006C0944" w:rsidRDefault="00D1098D" w:rsidP="001B69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0944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575" w:type="dxa"/>
          </w:tcPr>
          <w:p w14:paraId="5099D772" w14:textId="77777777" w:rsidR="00D1098D" w:rsidRPr="006C0944" w:rsidRDefault="00D1098D" w:rsidP="001B69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0944">
              <w:rPr>
                <w:rFonts w:ascii="Times New Roman" w:hAnsi="Times New Roman" w:cs="Times New Roman"/>
              </w:rPr>
              <w:t>Food Security Status</w:t>
            </w:r>
          </w:p>
        </w:tc>
        <w:tc>
          <w:tcPr>
            <w:tcW w:w="1530" w:type="dxa"/>
          </w:tcPr>
          <w:p w14:paraId="38EAFF2A" w14:textId="77777777" w:rsidR="00D1098D" w:rsidRPr="006C0944" w:rsidRDefault="00D1098D" w:rsidP="001B69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0944">
              <w:rPr>
                <w:rFonts w:ascii="Times New Roman" w:hAnsi="Times New Roman" w:cs="Times New Roman"/>
              </w:rPr>
              <w:t>Housing Security Status</w:t>
            </w:r>
          </w:p>
        </w:tc>
        <w:tc>
          <w:tcPr>
            <w:tcW w:w="2070" w:type="dxa"/>
          </w:tcPr>
          <w:p w14:paraId="2A4BC46D" w14:textId="77777777" w:rsidR="00D1098D" w:rsidRPr="006C0944" w:rsidRDefault="00D1098D" w:rsidP="001B69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0944">
              <w:rPr>
                <w:rFonts w:ascii="Times New Roman" w:hAnsi="Times New Roman" w:cs="Times New Roman"/>
              </w:rPr>
              <w:t>Basic Needs Security Status</w:t>
            </w:r>
          </w:p>
        </w:tc>
      </w:tr>
      <w:tr w:rsidR="00D1098D" w:rsidRPr="006C0944" w14:paraId="51AC0ECA" w14:textId="77777777" w:rsidTr="006C09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dxa"/>
          </w:tcPr>
          <w:p w14:paraId="2A3BD8DD" w14:textId="77777777" w:rsidR="00D1098D" w:rsidRPr="006C0944" w:rsidRDefault="00D1098D" w:rsidP="001B69A4">
            <w:pPr>
              <w:rPr>
                <w:rFonts w:ascii="Times New Roman" w:hAnsi="Times New Roman" w:cs="Times New Roman"/>
              </w:rPr>
            </w:pPr>
            <w:r w:rsidRPr="006C0944">
              <w:rPr>
                <w:rFonts w:ascii="Times New Roman" w:hAnsi="Times New Roman" w:cs="Times New Roman"/>
              </w:rPr>
              <w:t>Current Health</w:t>
            </w:r>
          </w:p>
        </w:tc>
        <w:tc>
          <w:tcPr>
            <w:tcW w:w="1556" w:type="dxa"/>
          </w:tcPr>
          <w:p w14:paraId="54FB5227" w14:textId="77777777" w:rsidR="00D1098D" w:rsidRPr="006C0944" w:rsidRDefault="00D1098D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C0944">
              <w:rPr>
                <w:rFonts w:ascii="Times New Roman" w:hAnsi="Times New Roman" w:cs="Times New Roman"/>
                <w:b/>
                <w:bCs/>
              </w:rPr>
              <w:t>135 (5.7)</w:t>
            </w:r>
          </w:p>
        </w:tc>
        <w:tc>
          <w:tcPr>
            <w:tcW w:w="1575" w:type="dxa"/>
          </w:tcPr>
          <w:p w14:paraId="488B8107" w14:textId="77777777" w:rsidR="00D1098D" w:rsidRPr="006C0944" w:rsidRDefault="00D1098D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0944">
              <w:rPr>
                <w:rFonts w:ascii="Times New Roman" w:hAnsi="Times New Roman" w:cs="Times New Roman"/>
              </w:rPr>
              <w:sym w:font="Symbol" w:char="F063"/>
            </w:r>
            <w:r w:rsidRPr="006C0944">
              <w:rPr>
                <w:rFonts w:ascii="Times New Roman" w:hAnsi="Times New Roman" w:cs="Times New Roman"/>
                <w:vertAlign w:val="superscript"/>
              </w:rPr>
              <w:t>2</w:t>
            </w:r>
            <w:r w:rsidRPr="006C0944">
              <w:rPr>
                <w:rFonts w:ascii="Times New Roman" w:hAnsi="Times New Roman" w:cs="Times New Roman"/>
              </w:rPr>
              <w:t xml:space="preserve"> = 0.07</w:t>
            </w:r>
          </w:p>
          <w:p w14:paraId="2AE1C1BC" w14:textId="77777777" w:rsidR="00D1098D" w:rsidRPr="006C0944" w:rsidRDefault="00D1098D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0944">
              <w:rPr>
                <w:rFonts w:ascii="Times New Roman" w:hAnsi="Times New Roman" w:cs="Times New Roman"/>
              </w:rPr>
              <w:t>p = 0.80</w:t>
            </w:r>
          </w:p>
        </w:tc>
        <w:tc>
          <w:tcPr>
            <w:tcW w:w="1530" w:type="dxa"/>
          </w:tcPr>
          <w:p w14:paraId="31D21B1F" w14:textId="77777777" w:rsidR="00D1098D" w:rsidRPr="006C0944" w:rsidRDefault="00D1098D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0944">
              <w:rPr>
                <w:rFonts w:ascii="Times New Roman" w:hAnsi="Times New Roman" w:cs="Times New Roman"/>
              </w:rPr>
              <w:sym w:font="Symbol" w:char="F063"/>
            </w:r>
            <w:r w:rsidRPr="006C0944">
              <w:rPr>
                <w:rFonts w:ascii="Times New Roman" w:hAnsi="Times New Roman" w:cs="Times New Roman"/>
                <w:vertAlign w:val="superscript"/>
              </w:rPr>
              <w:t>2</w:t>
            </w:r>
            <w:r w:rsidRPr="006C0944">
              <w:rPr>
                <w:rFonts w:ascii="Times New Roman" w:hAnsi="Times New Roman" w:cs="Times New Roman"/>
              </w:rPr>
              <w:t xml:space="preserve"> = 0.65</w:t>
            </w:r>
          </w:p>
          <w:p w14:paraId="64673539" w14:textId="77777777" w:rsidR="00D1098D" w:rsidRPr="006C0944" w:rsidRDefault="00D1098D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0944">
              <w:rPr>
                <w:rFonts w:ascii="Times New Roman" w:hAnsi="Times New Roman" w:cs="Times New Roman"/>
              </w:rPr>
              <w:t>p = 0.42</w:t>
            </w:r>
          </w:p>
        </w:tc>
        <w:tc>
          <w:tcPr>
            <w:tcW w:w="2070" w:type="dxa"/>
          </w:tcPr>
          <w:p w14:paraId="6671B80D" w14:textId="77777777" w:rsidR="00D1098D" w:rsidRPr="006C0944" w:rsidRDefault="00D1098D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0944">
              <w:rPr>
                <w:rFonts w:ascii="Times New Roman" w:hAnsi="Times New Roman" w:cs="Times New Roman"/>
              </w:rPr>
              <w:sym w:font="Symbol" w:char="F063"/>
            </w:r>
            <w:r w:rsidRPr="006C0944">
              <w:rPr>
                <w:rFonts w:ascii="Times New Roman" w:hAnsi="Times New Roman" w:cs="Times New Roman"/>
                <w:vertAlign w:val="superscript"/>
              </w:rPr>
              <w:t>2</w:t>
            </w:r>
            <w:r w:rsidRPr="006C0944">
              <w:rPr>
                <w:rFonts w:ascii="Times New Roman" w:hAnsi="Times New Roman" w:cs="Times New Roman"/>
              </w:rPr>
              <w:t xml:space="preserve"> = 1.67</w:t>
            </w:r>
          </w:p>
          <w:p w14:paraId="33AEBD97" w14:textId="77777777" w:rsidR="00D1098D" w:rsidRPr="006C0944" w:rsidRDefault="00D1098D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0944">
              <w:rPr>
                <w:rFonts w:ascii="Times New Roman" w:hAnsi="Times New Roman" w:cs="Times New Roman"/>
              </w:rPr>
              <w:t>p = 0.20</w:t>
            </w:r>
          </w:p>
        </w:tc>
      </w:tr>
      <w:tr w:rsidR="00D1098D" w:rsidRPr="006C0944" w14:paraId="2BC516B9" w14:textId="77777777" w:rsidTr="006C0944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dxa"/>
          </w:tcPr>
          <w:p w14:paraId="50C0396B" w14:textId="77777777" w:rsidR="00D1098D" w:rsidRPr="006C0944" w:rsidRDefault="00D1098D" w:rsidP="001B69A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C0944">
              <w:rPr>
                <w:rFonts w:ascii="Times New Roman" w:hAnsi="Times New Roman" w:cs="Times New Roman"/>
              </w:rPr>
              <w:t>BMI</w:t>
            </w:r>
          </w:p>
          <w:p w14:paraId="79679622" w14:textId="77777777" w:rsidR="00D1098D" w:rsidRPr="006C0944" w:rsidRDefault="00D1098D" w:rsidP="001B69A4">
            <w:pPr>
              <w:jc w:val="right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</w:p>
        </w:tc>
        <w:tc>
          <w:tcPr>
            <w:tcW w:w="1556" w:type="dxa"/>
          </w:tcPr>
          <w:p w14:paraId="15F79582" w14:textId="77777777" w:rsidR="00D1098D" w:rsidRPr="006C0944" w:rsidRDefault="00D1098D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C0944">
              <w:rPr>
                <w:rFonts w:ascii="Times New Roman" w:hAnsi="Times New Roman" w:cs="Times New Roman"/>
                <w:b/>
                <w:bCs/>
              </w:rPr>
              <w:t>200 (8.6)</w:t>
            </w:r>
          </w:p>
        </w:tc>
        <w:tc>
          <w:tcPr>
            <w:tcW w:w="1575" w:type="dxa"/>
          </w:tcPr>
          <w:p w14:paraId="562F5924" w14:textId="77777777" w:rsidR="00D1098D" w:rsidRPr="006C0944" w:rsidRDefault="00D1098D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0944">
              <w:rPr>
                <w:rFonts w:ascii="Times New Roman" w:hAnsi="Times New Roman" w:cs="Times New Roman"/>
              </w:rPr>
              <w:sym w:font="Symbol" w:char="F063"/>
            </w:r>
            <w:r w:rsidRPr="006C0944">
              <w:rPr>
                <w:rFonts w:ascii="Times New Roman" w:hAnsi="Times New Roman" w:cs="Times New Roman"/>
                <w:vertAlign w:val="superscript"/>
              </w:rPr>
              <w:t>2</w:t>
            </w:r>
            <w:r w:rsidRPr="006C0944">
              <w:rPr>
                <w:rFonts w:ascii="Times New Roman" w:hAnsi="Times New Roman" w:cs="Times New Roman"/>
              </w:rPr>
              <w:t xml:space="preserve"> = 0.54</w:t>
            </w:r>
          </w:p>
          <w:p w14:paraId="717BADC4" w14:textId="77777777" w:rsidR="00D1098D" w:rsidRPr="006C0944" w:rsidRDefault="00D1098D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C0944">
              <w:rPr>
                <w:rFonts w:ascii="Times New Roman" w:hAnsi="Times New Roman" w:cs="Times New Roman"/>
              </w:rPr>
              <w:t>p = 0.46</w:t>
            </w:r>
          </w:p>
        </w:tc>
        <w:tc>
          <w:tcPr>
            <w:tcW w:w="1530" w:type="dxa"/>
          </w:tcPr>
          <w:p w14:paraId="30C6236D" w14:textId="77777777" w:rsidR="00D1098D" w:rsidRPr="006C0944" w:rsidRDefault="00D1098D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0944">
              <w:rPr>
                <w:rFonts w:ascii="Times New Roman" w:hAnsi="Times New Roman" w:cs="Times New Roman"/>
              </w:rPr>
              <w:sym w:font="Symbol" w:char="F063"/>
            </w:r>
            <w:r w:rsidRPr="006C0944">
              <w:rPr>
                <w:rFonts w:ascii="Times New Roman" w:hAnsi="Times New Roman" w:cs="Times New Roman"/>
                <w:vertAlign w:val="superscript"/>
              </w:rPr>
              <w:t>2</w:t>
            </w:r>
            <w:r w:rsidRPr="006C0944">
              <w:rPr>
                <w:rFonts w:ascii="Times New Roman" w:hAnsi="Times New Roman" w:cs="Times New Roman"/>
              </w:rPr>
              <w:t xml:space="preserve"> = 0.26</w:t>
            </w:r>
          </w:p>
          <w:p w14:paraId="3C49E3BD" w14:textId="77777777" w:rsidR="00D1098D" w:rsidRPr="006C0944" w:rsidRDefault="00D1098D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C0944">
              <w:rPr>
                <w:rFonts w:ascii="Times New Roman" w:hAnsi="Times New Roman" w:cs="Times New Roman"/>
              </w:rPr>
              <w:t>p = 0.61</w:t>
            </w:r>
          </w:p>
        </w:tc>
        <w:tc>
          <w:tcPr>
            <w:tcW w:w="2070" w:type="dxa"/>
          </w:tcPr>
          <w:p w14:paraId="79B2AD03" w14:textId="77777777" w:rsidR="00D1098D" w:rsidRPr="006C0944" w:rsidRDefault="00D1098D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0944">
              <w:rPr>
                <w:rFonts w:ascii="Times New Roman" w:hAnsi="Times New Roman" w:cs="Times New Roman"/>
              </w:rPr>
              <w:sym w:font="Symbol" w:char="F063"/>
            </w:r>
            <w:r w:rsidRPr="006C0944">
              <w:rPr>
                <w:rFonts w:ascii="Times New Roman" w:hAnsi="Times New Roman" w:cs="Times New Roman"/>
                <w:vertAlign w:val="superscript"/>
              </w:rPr>
              <w:t>2</w:t>
            </w:r>
            <w:r w:rsidRPr="006C0944">
              <w:rPr>
                <w:rFonts w:ascii="Times New Roman" w:hAnsi="Times New Roman" w:cs="Times New Roman"/>
              </w:rPr>
              <w:t xml:space="preserve"> = 3.43</w:t>
            </w:r>
          </w:p>
          <w:p w14:paraId="56A446BF" w14:textId="77777777" w:rsidR="00D1098D" w:rsidRPr="006C0944" w:rsidRDefault="00D1098D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0944">
              <w:rPr>
                <w:rFonts w:ascii="Times New Roman" w:hAnsi="Times New Roman" w:cs="Times New Roman"/>
              </w:rPr>
              <w:t>p = 0.06</w:t>
            </w:r>
          </w:p>
          <w:p w14:paraId="773AF48F" w14:textId="77777777" w:rsidR="00D1098D" w:rsidRPr="006C0944" w:rsidRDefault="00D1098D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1098D" w:rsidRPr="006C0944" w14:paraId="44ABF670" w14:textId="77777777" w:rsidTr="006C09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dxa"/>
          </w:tcPr>
          <w:p w14:paraId="43058BF3" w14:textId="77777777" w:rsidR="00D1098D" w:rsidRPr="006C0944" w:rsidRDefault="00D1098D" w:rsidP="001B69A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C0944">
              <w:rPr>
                <w:rFonts w:ascii="Times New Roman" w:hAnsi="Times New Roman" w:cs="Times New Roman"/>
              </w:rPr>
              <w:t>Poor physical health days</w:t>
            </w:r>
          </w:p>
          <w:p w14:paraId="46D6D3D3" w14:textId="77777777" w:rsidR="00D1098D" w:rsidRPr="006C0944" w:rsidRDefault="00D1098D" w:rsidP="001B69A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56" w:type="dxa"/>
          </w:tcPr>
          <w:p w14:paraId="3A892ABB" w14:textId="77777777" w:rsidR="00D1098D" w:rsidRPr="006C0944" w:rsidRDefault="00D1098D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C0944">
              <w:rPr>
                <w:rFonts w:ascii="Times New Roman" w:hAnsi="Times New Roman" w:cs="Times New Roman"/>
                <w:b/>
                <w:bCs/>
              </w:rPr>
              <w:t>148 (6.3)</w:t>
            </w:r>
          </w:p>
        </w:tc>
        <w:tc>
          <w:tcPr>
            <w:tcW w:w="1575" w:type="dxa"/>
          </w:tcPr>
          <w:p w14:paraId="3B39230C" w14:textId="77777777" w:rsidR="00D1098D" w:rsidRPr="006C0944" w:rsidRDefault="00D1098D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6C0944">
              <w:rPr>
                <w:rFonts w:ascii="Times New Roman" w:hAnsi="Times New Roman" w:cs="Times New Roman"/>
              </w:rPr>
              <w:sym w:font="Symbol" w:char="F063"/>
            </w:r>
            <w:r w:rsidRPr="006C0944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6C0944">
              <w:rPr>
                <w:rFonts w:ascii="Times New Roman" w:hAnsi="Times New Roman" w:cs="Times New Roman"/>
              </w:rPr>
              <w:t>= 0.02</w:t>
            </w:r>
          </w:p>
          <w:p w14:paraId="1A025868" w14:textId="77777777" w:rsidR="00D1098D" w:rsidRPr="006C0944" w:rsidRDefault="00D1098D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0944">
              <w:rPr>
                <w:rFonts w:ascii="Times New Roman" w:hAnsi="Times New Roman" w:cs="Times New Roman"/>
              </w:rPr>
              <w:t>p = 0.90</w:t>
            </w:r>
          </w:p>
          <w:p w14:paraId="67064779" w14:textId="77777777" w:rsidR="00D1098D" w:rsidRPr="006C0944" w:rsidRDefault="00D1098D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30" w:type="dxa"/>
          </w:tcPr>
          <w:p w14:paraId="76F0E7E9" w14:textId="77777777" w:rsidR="00D1098D" w:rsidRPr="006C0944" w:rsidRDefault="00D1098D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0944">
              <w:rPr>
                <w:rFonts w:ascii="Times New Roman" w:hAnsi="Times New Roman" w:cs="Times New Roman"/>
              </w:rPr>
              <w:sym w:font="Symbol" w:char="F063"/>
            </w:r>
            <w:r w:rsidRPr="006C0944">
              <w:rPr>
                <w:rFonts w:ascii="Times New Roman" w:hAnsi="Times New Roman" w:cs="Times New Roman"/>
                <w:vertAlign w:val="superscript"/>
              </w:rPr>
              <w:t>2</w:t>
            </w:r>
            <w:r w:rsidRPr="006C0944">
              <w:rPr>
                <w:rFonts w:ascii="Times New Roman" w:hAnsi="Times New Roman" w:cs="Times New Roman"/>
              </w:rPr>
              <w:t xml:space="preserve"> = 0.03</w:t>
            </w:r>
          </w:p>
          <w:p w14:paraId="12FDD89F" w14:textId="77777777" w:rsidR="00D1098D" w:rsidRPr="006C0944" w:rsidRDefault="00D1098D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6C0944">
              <w:rPr>
                <w:rFonts w:ascii="Times New Roman" w:hAnsi="Times New Roman" w:cs="Times New Roman"/>
              </w:rPr>
              <w:t>p = 0.87</w:t>
            </w:r>
          </w:p>
          <w:p w14:paraId="2F6C12B8" w14:textId="77777777" w:rsidR="00D1098D" w:rsidRPr="006C0944" w:rsidRDefault="00D1098D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0" w:type="dxa"/>
          </w:tcPr>
          <w:p w14:paraId="6016F735" w14:textId="77777777" w:rsidR="00D1098D" w:rsidRPr="006C0944" w:rsidRDefault="00D1098D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0944">
              <w:rPr>
                <w:rFonts w:ascii="Times New Roman" w:hAnsi="Times New Roman" w:cs="Times New Roman"/>
              </w:rPr>
              <w:sym w:font="Symbol" w:char="F063"/>
            </w:r>
            <w:r w:rsidRPr="006C0944">
              <w:rPr>
                <w:rFonts w:ascii="Times New Roman" w:hAnsi="Times New Roman" w:cs="Times New Roman"/>
                <w:vertAlign w:val="superscript"/>
              </w:rPr>
              <w:t>2</w:t>
            </w:r>
            <w:r w:rsidRPr="006C0944">
              <w:rPr>
                <w:rFonts w:ascii="Times New Roman" w:hAnsi="Times New Roman" w:cs="Times New Roman"/>
              </w:rPr>
              <w:t xml:space="preserve"> = 1.06</w:t>
            </w:r>
          </w:p>
          <w:p w14:paraId="6C168857" w14:textId="77777777" w:rsidR="00D1098D" w:rsidRPr="006C0944" w:rsidRDefault="00D1098D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0944">
              <w:rPr>
                <w:rFonts w:ascii="Times New Roman" w:hAnsi="Times New Roman" w:cs="Times New Roman"/>
              </w:rPr>
              <w:t>p = 0.30</w:t>
            </w:r>
          </w:p>
          <w:p w14:paraId="37795483" w14:textId="77777777" w:rsidR="00D1098D" w:rsidRPr="006C0944" w:rsidRDefault="00D1098D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1098D" w:rsidRPr="006C0944" w14:paraId="0F120261" w14:textId="77777777" w:rsidTr="006C09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dxa"/>
          </w:tcPr>
          <w:p w14:paraId="141A0028" w14:textId="77777777" w:rsidR="00D1098D" w:rsidRPr="006C0944" w:rsidRDefault="00D1098D" w:rsidP="001B69A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C0944">
              <w:rPr>
                <w:rFonts w:ascii="Times New Roman" w:hAnsi="Times New Roman" w:cs="Times New Roman"/>
              </w:rPr>
              <w:t>Poor mental health days</w:t>
            </w:r>
          </w:p>
          <w:p w14:paraId="4484AD5D" w14:textId="77777777" w:rsidR="00D1098D" w:rsidRPr="006C0944" w:rsidRDefault="00D1098D" w:rsidP="001B69A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56" w:type="dxa"/>
          </w:tcPr>
          <w:p w14:paraId="30FB906B" w14:textId="77777777" w:rsidR="00D1098D" w:rsidRPr="006C0944" w:rsidRDefault="00D1098D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C0944">
              <w:rPr>
                <w:rFonts w:ascii="Times New Roman" w:hAnsi="Times New Roman" w:cs="Times New Roman"/>
                <w:b/>
                <w:bCs/>
              </w:rPr>
              <w:t>164 (7.0)</w:t>
            </w:r>
          </w:p>
        </w:tc>
        <w:tc>
          <w:tcPr>
            <w:tcW w:w="1575" w:type="dxa"/>
          </w:tcPr>
          <w:p w14:paraId="3DE02539" w14:textId="77777777" w:rsidR="00D1098D" w:rsidRPr="006C0944" w:rsidRDefault="00D1098D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6C0944">
              <w:rPr>
                <w:rFonts w:ascii="Times New Roman" w:hAnsi="Times New Roman" w:cs="Times New Roman"/>
              </w:rPr>
              <w:sym w:font="Symbol" w:char="F063"/>
            </w:r>
            <w:r w:rsidRPr="006C0944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6C0944">
              <w:rPr>
                <w:rFonts w:ascii="Times New Roman" w:hAnsi="Times New Roman" w:cs="Times New Roman"/>
              </w:rPr>
              <w:t>= 0.32</w:t>
            </w:r>
          </w:p>
          <w:p w14:paraId="5B00D911" w14:textId="77777777" w:rsidR="00D1098D" w:rsidRPr="006C0944" w:rsidRDefault="00D1098D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0944">
              <w:rPr>
                <w:rFonts w:ascii="Times New Roman" w:hAnsi="Times New Roman" w:cs="Times New Roman"/>
              </w:rPr>
              <w:t>p = 0.57</w:t>
            </w:r>
          </w:p>
          <w:p w14:paraId="4A944774" w14:textId="77777777" w:rsidR="00D1098D" w:rsidRPr="006C0944" w:rsidRDefault="00D1098D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30" w:type="dxa"/>
          </w:tcPr>
          <w:p w14:paraId="358604A8" w14:textId="77777777" w:rsidR="00D1098D" w:rsidRPr="006C0944" w:rsidRDefault="00D1098D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6C0944">
              <w:rPr>
                <w:rFonts w:ascii="Times New Roman" w:hAnsi="Times New Roman" w:cs="Times New Roman"/>
              </w:rPr>
              <w:sym w:font="Symbol" w:char="F063"/>
            </w:r>
            <w:r w:rsidRPr="006C0944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6C0944">
              <w:rPr>
                <w:rFonts w:ascii="Times New Roman" w:hAnsi="Times New Roman" w:cs="Times New Roman"/>
              </w:rPr>
              <w:t>= 0.01</w:t>
            </w:r>
          </w:p>
          <w:p w14:paraId="716D80DD" w14:textId="77777777" w:rsidR="00D1098D" w:rsidRPr="006C0944" w:rsidRDefault="00D1098D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0944">
              <w:rPr>
                <w:rFonts w:ascii="Times New Roman" w:hAnsi="Times New Roman" w:cs="Times New Roman"/>
              </w:rPr>
              <w:t>p = 0.93</w:t>
            </w:r>
          </w:p>
          <w:p w14:paraId="10F58457" w14:textId="77777777" w:rsidR="00D1098D" w:rsidRPr="006C0944" w:rsidRDefault="00D1098D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0" w:type="dxa"/>
          </w:tcPr>
          <w:p w14:paraId="35E2C05E" w14:textId="77777777" w:rsidR="00D1098D" w:rsidRPr="006C0944" w:rsidRDefault="00D1098D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6C0944">
              <w:rPr>
                <w:rFonts w:ascii="Times New Roman" w:hAnsi="Times New Roman" w:cs="Times New Roman"/>
              </w:rPr>
              <w:sym w:font="Symbol" w:char="F063"/>
            </w:r>
            <w:r w:rsidRPr="006C0944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6C0944">
              <w:rPr>
                <w:rFonts w:ascii="Times New Roman" w:hAnsi="Times New Roman" w:cs="Times New Roman"/>
              </w:rPr>
              <w:t>= 1.70</w:t>
            </w:r>
          </w:p>
          <w:p w14:paraId="56FAA9EB" w14:textId="77777777" w:rsidR="00D1098D" w:rsidRPr="006C0944" w:rsidRDefault="00D1098D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0944">
              <w:rPr>
                <w:rFonts w:ascii="Times New Roman" w:hAnsi="Times New Roman" w:cs="Times New Roman"/>
              </w:rPr>
              <w:t>p = 0.19</w:t>
            </w:r>
          </w:p>
          <w:p w14:paraId="6955790E" w14:textId="77777777" w:rsidR="00D1098D" w:rsidRPr="006C0944" w:rsidRDefault="00D1098D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1098D" w:rsidRPr="006C0944" w14:paraId="285DABB2" w14:textId="77777777" w:rsidTr="006C09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dxa"/>
          </w:tcPr>
          <w:p w14:paraId="40F1F31E" w14:textId="77777777" w:rsidR="00D1098D" w:rsidRPr="006C0944" w:rsidRDefault="00D1098D" w:rsidP="001B69A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C0944">
              <w:rPr>
                <w:rFonts w:ascii="Times New Roman" w:hAnsi="Times New Roman" w:cs="Times New Roman"/>
              </w:rPr>
              <w:t>Poor usual activities days</w:t>
            </w:r>
          </w:p>
          <w:p w14:paraId="1D08A25D" w14:textId="77777777" w:rsidR="00D1098D" w:rsidRPr="006C0944" w:rsidRDefault="00D1098D" w:rsidP="001B69A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56" w:type="dxa"/>
          </w:tcPr>
          <w:p w14:paraId="6F4982CE" w14:textId="77777777" w:rsidR="00D1098D" w:rsidRPr="006C0944" w:rsidRDefault="00D1098D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C0944">
              <w:rPr>
                <w:rFonts w:ascii="Times New Roman" w:hAnsi="Times New Roman" w:cs="Times New Roman"/>
                <w:b/>
                <w:bCs/>
              </w:rPr>
              <w:t>161 (6.8)</w:t>
            </w:r>
          </w:p>
        </w:tc>
        <w:tc>
          <w:tcPr>
            <w:tcW w:w="1575" w:type="dxa"/>
          </w:tcPr>
          <w:p w14:paraId="722BFB70" w14:textId="77777777" w:rsidR="00D1098D" w:rsidRPr="006C0944" w:rsidRDefault="00D1098D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6C0944">
              <w:rPr>
                <w:rFonts w:ascii="Times New Roman" w:hAnsi="Times New Roman" w:cs="Times New Roman"/>
              </w:rPr>
              <w:sym w:font="Symbol" w:char="F063"/>
            </w:r>
            <w:r w:rsidRPr="006C0944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6C0944">
              <w:rPr>
                <w:rFonts w:ascii="Times New Roman" w:hAnsi="Times New Roman" w:cs="Times New Roman"/>
              </w:rPr>
              <w:t>&lt; 0.01</w:t>
            </w:r>
          </w:p>
          <w:p w14:paraId="1C59F964" w14:textId="77777777" w:rsidR="00D1098D" w:rsidRPr="006C0944" w:rsidRDefault="00D1098D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0944">
              <w:rPr>
                <w:rFonts w:ascii="Times New Roman" w:hAnsi="Times New Roman" w:cs="Times New Roman"/>
              </w:rPr>
              <w:t>p = 0.99</w:t>
            </w:r>
          </w:p>
          <w:p w14:paraId="42C134FD" w14:textId="77777777" w:rsidR="00D1098D" w:rsidRPr="006C0944" w:rsidRDefault="00D1098D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30" w:type="dxa"/>
          </w:tcPr>
          <w:p w14:paraId="091AA894" w14:textId="77777777" w:rsidR="00D1098D" w:rsidRPr="006C0944" w:rsidRDefault="00D1098D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6C0944">
              <w:rPr>
                <w:rFonts w:ascii="Times New Roman" w:hAnsi="Times New Roman" w:cs="Times New Roman"/>
              </w:rPr>
              <w:sym w:font="Symbol" w:char="F063"/>
            </w:r>
            <w:r w:rsidRPr="006C0944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6C0944">
              <w:rPr>
                <w:rFonts w:ascii="Times New Roman" w:hAnsi="Times New Roman" w:cs="Times New Roman"/>
              </w:rPr>
              <w:t>= 0.19</w:t>
            </w:r>
          </w:p>
          <w:p w14:paraId="5EC1E0FF" w14:textId="77777777" w:rsidR="00D1098D" w:rsidRPr="006C0944" w:rsidRDefault="00D1098D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0944">
              <w:rPr>
                <w:rFonts w:ascii="Times New Roman" w:hAnsi="Times New Roman" w:cs="Times New Roman"/>
              </w:rPr>
              <w:t>p = 0.67</w:t>
            </w:r>
          </w:p>
          <w:p w14:paraId="4EE18F6C" w14:textId="77777777" w:rsidR="00D1098D" w:rsidRPr="006C0944" w:rsidRDefault="00D1098D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0" w:type="dxa"/>
          </w:tcPr>
          <w:p w14:paraId="3E47F495" w14:textId="77777777" w:rsidR="00D1098D" w:rsidRPr="006C0944" w:rsidRDefault="00D1098D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6C0944">
              <w:rPr>
                <w:rFonts w:ascii="Times New Roman" w:hAnsi="Times New Roman" w:cs="Times New Roman"/>
              </w:rPr>
              <w:sym w:font="Symbol" w:char="F063"/>
            </w:r>
            <w:r w:rsidRPr="006C0944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6C0944">
              <w:rPr>
                <w:rFonts w:ascii="Times New Roman" w:hAnsi="Times New Roman" w:cs="Times New Roman"/>
              </w:rPr>
              <w:t>= 2.15</w:t>
            </w:r>
          </w:p>
          <w:p w14:paraId="697EC381" w14:textId="77777777" w:rsidR="00D1098D" w:rsidRPr="006C0944" w:rsidRDefault="00D1098D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0944">
              <w:rPr>
                <w:rFonts w:ascii="Times New Roman" w:hAnsi="Times New Roman" w:cs="Times New Roman"/>
              </w:rPr>
              <w:t>p = 0.14</w:t>
            </w:r>
          </w:p>
          <w:p w14:paraId="3F1F21BA" w14:textId="77777777" w:rsidR="00D1098D" w:rsidRPr="006C0944" w:rsidRDefault="00D1098D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2C909E50" w14:textId="77777777" w:rsidR="00D1098D" w:rsidRPr="006C0944" w:rsidRDefault="00D1098D" w:rsidP="00D1098D">
      <w:pPr>
        <w:rPr>
          <w:rFonts w:ascii="Times New Roman" w:hAnsi="Times New Roman" w:cs="Times New Roman"/>
        </w:rPr>
      </w:pPr>
      <w:r w:rsidRPr="006C0944">
        <w:rPr>
          <w:rFonts w:ascii="Times New Roman" w:hAnsi="Times New Roman" w:cs="Times New Roman"/>
        </w:rPr>
        <w:t xml:space="preserve">α, </w:t>
      </w:r>
      <w:r w:rsidRPr="006C0944">
        <w:rPr>
          <w:rFonts w:ascii="Times New Roman" w:hAnsi="Times New Roman" w:cs="Times New Roman"/>
          <w:i/>
          <w:iCs/>
        </w:rPr>
        <w:t>p</w:t>
      </w:r>
      <w:r w:rsidRPr="006C0944">
        <w:rPr>
          <w:rFonts w:ascii="Times New Roman" w:hAnsi="Times New Roman" w:cs="Times New Roman"/>
        </w:rPr>
        <w:t>&lt;0.05, significant values are bolded</w:t>
      </w:r>
    </w:p>
    <w:p w14:paraId="431623F3" w14:textId="77777777" w:rsidR="00D1098D" w:rsidRPr="006C0944" w:rsidRDefault="00D1098D" w:rsidP="00D1098D">
      <w:pPr>
        <w:rPr>
          <w:rFonts w:ascii="Times New Roman" w:hAnsi="Times New Roman" w:cs="Times New Roman"/>
        </w:rPr>
      </w:pPr>
      <w:proofErr w:type="spellStart"/>
      <w:r w:rsidRPr="006C0944">
        <w:rPr>
          <w:rFonts w:ascii="Times New Roman" w:hAnsi="Times New Roman" w:cs="Times New Roman"/>
          <w:vertAlign w:val="superscript"/>
        </w:rPr>
        <w:t>a</w:t>
      </w:r>
      <w:r w:rsidRPr="006C0944">
        <w:rPr>
          <w:rFonts w:ascii="Times New Roman" w:hAnsi="Times New Roman" w:cs="Times New Roman"/>
        </w:rPr>
        <w:t>All</w:t>
      </w:r>
      <w:proofErr w:type="spellEnd"/>
      <w:r w:rsidRPr="006C0944">
        <w:rPr>
          <w:rFonts w:ascii="Times New Roman" w:hAnsi="Times New Roman" w:cs="Times New Roman"/>
        </w:rPr>
        <w:t xml:space="preserve"> other variables of interest had less than 4% missing data</w:t>
      </w:r>
    </w:p>
    <w:p w14:paraId="1B858CDD" w14:textId="77777777" w:rsidR="00D1098D" w:rsidRDefault="00D1098D"/>
    <w:sectPr w:rsidR="00D1098D" w:rsidSect="00F514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98D"/>
    <w:rsid w:val="001175CA"/>
    <w:rsid w:val="001E1C0D"/>
    <w:rsid w:val="00244F8D"/>
    <w:rsid w:val="0025223F"/>
    <w:rsid w:val="00517123"/>
    <w:rsid w:val="005B1DBE"/>
    <w:rsid w:val="005C1466"/>
    <w:rsid w:val="006C0944"/>
    <w:rsid w:val="007335F7"/>
    <w:rsid w:val="00802676"/>
    <w:rsid w:val="00840733"/>
    <w:rsid w:val="009C5FFA"/>
    <w:rsid w:val="00A000B1"/>
    <w:rsid w:val="00B03C3D"/>
    <w:rsid w:val="00C55307"/>
    <w:rsid w:val="00CC3554"/>
    <w:rsid w:val="00D1098D"/>
    <w:rsid w:val="00EC7FFA"/>
    <w:rsid w:val="00F4479C"/>
    <w:rsid w:val="00F514D4"/>
    <w:rsid w:val="00F608CC"/>
    <w:rsid w:val="00FD2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86556A"/>
  <w15:chartTrackingRefBased/>
  <w15:docId w15:val="{7C3E22BD-70C2-5A4C-852E-2B4F36D7B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AHeading">
    <w:name w:val="toa heading"/>
    <w:basedOn w:val="Normal"/>
    <w:next w:val="Normal"/>
    <w:uiPriority w:val="99"/>
    <w:unhideWhenUsed/>
    <w:rsid w:val="005C1466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098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098D"/>
    <w:rPr>
      <w:rFonts w:ascii="Times New Roman" w:hAnsi="Times New Roman" w:cs="Times New Roman"/>
      <w:sz w:val="18"/>
      <w:szCs w:val="18"/>
    </w:rPr>
  </w:style>
  <w:style w:type="table" w:customStyle="1" w:styleId="PlainTable11">
    <w:name w:val="Plain Table 11"/>
    <w:basedOn w:val="TableNormal"/>
    <w:uiPriority w:val="41"/>
    <w:rsid w:val="00D1098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5</Words>
  <Characters>657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bins, Mary Kathleen</dc:creator>
  <cp:keywords/>
  <dc:description/>
  <cp:lastModifiedBy>Robbins, Mary Kathleen</cp:lastModifiedBy>
  <cp:revision>5</cp:revision>
  <dcterms:created xsi:type="dcterms:W3CDTF">2020-12-03T19:41:00Z</dcterms:created>
  <dcterms:modified xsi:type="dcterms:W3CDTF">2021-07-08T00:21:00Z</dcterms:modified>
</cp:coreProperties>
</file>